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620" w:hanging="0"/>
        <w:rPr/>
      </w:pPr>
      <w:r>
        <w:rPr/>
      </w:r>
    </w:p>
    <w:p>
      <w:pPr>
        <w:pStyle w:val="Normal"/>
        <w:ind w:right="-1620" w:hanging="0"/>
        <w:rPr/>
      </w:pPr>
      <w:r>
        <w:rPr>
          <w:b/>
        </w:rPr>
        <w:t xml:space="preserve">Table S2. </w:t>
      </w:r>
      <w:r>
        <w:rPr/>
        <w:t>Sequence of the primers used for quantitative real-time PCR (QRT-PCR) assay.</w:t>
      </w:r>
    </w:p>
    <w:p>
      <w:pPr>
        <w:pStyle w:val="Normal"/>
        <w:rPr/>
      </w:pPr>
      <w:r>
        <w:rPr/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4053"/>
        <w:gridCol w:w="4320"/>
      </w:tblGrid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 sequ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 sequence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CCTTCTACTGCGAATGTCCG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ATGGCTTTGCCGTTGACA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B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GGAGTACGAGCAAATGGTGAAG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TGCCAAGTGCAGGAACGA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B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AAGGCTGGTGCTGACATCC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GTTCTGAGCAGCATTTAGCAG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b10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TTTGAACGGACCTCAGCTCTAC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CGTCATGTTTGGCTGGAA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3K14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AAGCCAAGGAGAAGACAC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GGCTGTGCCTTTGGTGAT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p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GGACGTGGCTGAGATCACAA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AACTACAAAGCAGCCACTGCCA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HC4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ACAGTATGAAGAGGAGCAGG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TCTGAAGTCGCTGCTTCGT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AM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AGAGAACCGTTTCTGTGGCT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CACATTTGGTCCGTAACAT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Ankrd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CACCAACGTGAGAGACAAGCT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CAAGCCCAGGGAAAGAAA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D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CGGATGAGAACAAGCAGACCAT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CTGGAAAGAAAGTGCGTTGTGC-3′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ACAGCCAGAGACCTCAGGGT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CAGCACAGGACGCAGAGAAC-3′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GCGTGTCTGGAGATTCGACTTG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'-CATGGTCCACCTTGTTCACCT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GTGACTTCATTGTGCCCTGGG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′-TGGGACAGCGAGTGATCTTGC-3′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er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CTCGAGATGGAACCAG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AGCTGTTAGGAACCTGA GG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rsha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ATAGGCTGTGGGAAAGGA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TCTTGATGTCTTCAG CCTC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rtin-5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CTTCAAACGTCTAATCGCT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CGGAGAAGGAT GCC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26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GAGTCCAGCGAGAGAAGG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AGTCTTTAATGAAAGCC GTG-3'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Acti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GGCATTGCTGACAGGATG-3'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CTGATCCACATCTGCTG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4:27:00Z</dcterms:created>
  <dc:creator>A77777</dc:creator>
  <dc:description/>
  <cp:keywords/>
  <dc:language>en-US</dc:language>
  <cp:lastModifiedBy>A77777</cp:lastModifiedBy>
  <dcterms:modified xsi:type="dcterms:W3CDTF">2009-10-27T14:27:00Z</dcterms:modified>
  <cp:revision>1</cp:revision>
  <dc:subject/>
  <dc:title>Table S2</dc:title>
</cp:coreProperties>
</file>